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0EAB1" w14:textId="77777777" w:rsidR="00804EDA" w:rsidRDefault="00804EDA" w:rsidP="00804EDA">
      <w:r>
        <w:rPr>
          <w:noProof/>
        </w:rPr>
        <w:drawing>
          <wp:inline distT="0" distB="0" distL="0" distR="0" wp14:anchorId="18003422" wp14:editId="5ADCAE1A">
            <wp:extent cx="5427374" cy="2455545"/>
            <wp:effectExtent l="0" t="0" r="1905" b="1905"/>
            <wp:docPr id="430830942" name="Picture 1" descr="A graph of a group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830942" name="Picture 1" descr="A graph of a group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5" t="1927" r="3451" b="7486"/>
                    <a:stretch/>
                  </pic:blipFill>
                  <pic:spPr bwMode="auto">
                    <a:xfrm>
                      <a:off x="0" y="0"/>
                      <a:ext cx="5428899" cy="245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8F40C" w14:textId="51FE3F74" w:rsidR="00CE7091" w:rsidRPr="00E8058E" w:rsidRDefault="00BC5D53" w:rsidP="00E805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5D53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438EC">
        <w:rPr>
          <w:rFonts w:ascii="Times New Roman" w:hAnsi="Times New Roman" w:cs="Times New Roman"/>
          <w:sz w:val="24"/>
          <w:szCs w:val="24"/>
        </w:rPr>
        <w:t>11</w:t>
      </w:r>
      <w:r w:rsidRPr="00BC5D53">
        <w:rPr>
          <w:rFonts w:ascii="Times New Roman" w:hAnsi="Times New Roman" w:cs="Times New Roman"/>
          <w:sz w:val="24"/>
          <w:szCs w:val="24"/>
        </w:rPr>
        <w:t>: Subgroup analysis of TEFS and TOMS for participants with tibial fractures.</w:t>
      </w:r>
    </w:p>
    <w:sectPr w:rsidR="00CE7091" w:rsidRPr="00E80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DA"/>
    <w:rsid w:val="000261C0"/>
    <w:rsid w:val="002E5BB6"/>
    <w:rsid w:val="003258DB"/>
    <w:rsid w:val="00414EB2"/>
    <w:rsid w:val="004438EC"/>
    <w:rsid w:val="004874FE"/>
    <w:rsid w:val="00617E36"/>
    <w:rsid w:val="00804EDA"/>
    <w:rsid w:val="00910F7B"/>
    <w:rsid w:val="00994A8C"/>
    <w:rsid w:val="009C6D0F"/>
    <w:rsid w:val="009E529F"/>
    <w:rsid w:val="00A2732C"/>
    <w:rsid w:val="00AF020C"/>
    <w:rsid w:val="00BC5D53"/>
    <w:rsid w:val="00CD0C5D"/>
    <w:rsid w:val="00CE7091"/>
    <w:rsid w:val="00E73AD1"/>
    <w:rsid w:val="00E8058E"/>
    <w:rsid w:val="00FB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42AD"/>
  <w15:chartTrackingRefBased/>
  <w15:docId w15:val="{0D42C966-5F96-45BF-9232-E8FA5F35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EDA"/>
  </w:style>
  <w:style w:type="paragraph" w:styleId="Heading1">
    <w:name w:val="heading 1"/>
    <w:basedOn w:val="Normal"/>
    <w:next w:val="Normal"/>
    <w:link w:val="Heading1Char"/>
    <w:uiPriority w:val="9"/>
    <w:qFormat/>
    <w:rsid w:val="00804E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E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E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E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E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E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E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E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E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E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E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E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</Words>
  <Characters>87</Characters>
  <Application>Microsoft Office Word</Application>
  <DocSecurity>0</DocSecurity>
  <Lines>3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11</cp:revision>
  <dcterms:created xsi:type="dcterms:W3CDTF">2024-04-10T15:25:00Z</dcterms:created>
  <dcterms:modified xsi:type="dcterms:W3CDTF">2025-12-29T12:21:00Z</dcterms:modified>
</cp:coreProperties>
</file>